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24DD8" w14:textId="6B0E0E78" w:rsidR="00902807" w:rsidRPr="00DC6D5A" w:rsidRDefault="00902807" w:rsidP="0090280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C6D5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DC6D5A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DC6D5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C6D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6D5A">
        <w:rPr>
          <w:rFonts w:ascii="Times New Roman" w:hAnsi="Times New Roman" w:cs="Times New Roman"/>
          <w:sz w:val="24"/>
          <w:szCs w:val="24"/>
        </w:rPr>
        <w:t xml:space="preserve"> </w:t>
      </w:r>
      <w:r w:rsidRPr="00DC6D5A">
        <w:rPr>
          <w:rFonts w:ascii="Times New Roman" w:hAnsi="Times New Roman" w:cs="Times New Roman"/>
          <w:sz w:val="24"/>
          <w:szCs w:val="24"/>
        </w:rPr>
        <w:t xml:space="preserve">ROX </w:t>
      </w:r>
      <w:proofErr w:type="spellStart"/>
      <w:r w:rsidRPr="00DC6D5A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14"/>
        <w:gridCol w:w="4414"/>
      </w:tblGrid>
      <w:tr w:rsidR="0037606C" w:rsidRPr="00DC6D5A" w14:paraId="7F9F8C61" w14:textId="77777777" w:rsidTr="00D81134">
        <w:tc>
          <w:tcPr>
            <w:tcW w:w="4414" w:type="dxa"/>
          </w:tcPr>
          <w:p w14:paraId="7A072D9A" w14:textId="57F5E23E" w:rsidR="0037606C" w:rsidRPr="00DC6D5A" w:rsidRDefault="0037606C" w:rsidP="002D2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O</w:t>
            </w:r>
            <w:proofErr w:type="spellEnd"/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₂</w:t>
            </w:r>
          </w:p>
        </w:tc>
        <w:tc>
          <w:tcPr>
            <w:tcW w:w="4414" w:type="dxa"/>
            <w:vMerge w:val="restart"/>
          </w:tcPr>
          <w:p w14:paraId="28F182A5" w14:textId="1AE7FE54" w:rsidR="00B024EC" w:rsidRPr="00DC6D5A" w:rsidRDefault="0037606C" w:rsidP="002D23A4">
            <w:pPr>
              <w:pBdr>
                <w:bottom w:val="single" w:sz="6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6D5A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DC6D5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="00B024EC" w:rsidRPr="00DC6D5A">
              <w:rPr>
                <w:rFonts w:ascii="Times New Roman" w:hAnsi="Times New Roman" w:cs="Times New Roman"/>
                <w:sz w:val="24"/>
                <w:szCs w:val="24"/>
              </w:rPr>
              <w:t>/FiO2</w:t>
            </w:r>
          </w:p>
          <w:p w14:paraId="006D63F0" w14:textId="6D5025A9" w:rsidR="0037606C" w:rsidRPr="00DC6D5A" w:rsidRDefault="002D23A4" w:rsidP="002D2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D5A"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proofErr w:type="spellStart"/>
            <w:r w:rsidRPr="00DC6D5A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proofErr w:type="spellEnd"/>
          </w:p>
        </w:tc>
      </w:tr>
      <w:tr w:rsidR="0037606C" w:rsidRPr="00DC6D5A" w14:paraId="1AC7E66C" w14:textId="77777777" w:rsidTr="00D81134">
        <w:tc>
          <w:tcPr>
            <w:tcW w:w="4414" w:type="dxa"/>
          </w:tcPr>
          <w:p w14:paraId="26D96D29" w14:textId="759FF2E1" w:rsidR="0037606C" w:rsidRPr="00DC6D5A" w:rsidRDefault="0037606C" w:rsidP="002D2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O</w:t>
            </w:r>
            <w:proofErr w:type="spellEnd"/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₂</w:t>
            </w:r>
          </w:p>
        </w:tc>
        <w:tc>
          <w:tcPr>
            <w:tcW w:w="4414" w:type="dxa"/>
            <w:vMerge/>
          </w:tcPr>
          <w:p w14:paraId="7E3D8FF0" w14:textId="77777777" w:rsidR="0037606C" w:rsidRPr="00DC6D5A" w:rsidRDefault="00376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7606C" w:rsidRPr="00DC6D5A" w14:paraId="195F2898" w14:textId="77777777" w:rsidTr="00D81134">
        <w:tc>
          <w:tcPr>
            <w:tcW w:w="4414" w:type="dxa"/>
          </w:tcPr>
          <w:p w14:paraId="01DF7702" w14:textId="74AA1E97" w:rsidR="0037606C" w:rsidRPr="00DC6D5A" w:rsidRDefault="0037606C" w:rsidP="002D23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spiratory </w:t>
            </w:r>
            <w:proofErr w:type="spellStart"/>
            <w:r w:rsidRPr="00DC6D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te</w:t>
            </w:r>
            <w:proofErr w:type="spellEnd"/>
          </w:p>
        </w:tc>
        <w:tc>
          <w:tcPr>
            <w:tcW w:w="4414" w:type="dxa"/>
            <w:vMerge/>
          </w:tcPr>
          <w:p w14:paraId="74E53CEC" w14:textId="77777777" w:rsidR="0037606C" w:rsidRPr="00DC6D5A" w:rsidRDefault="003760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FBD47A5" w14:textId="77777777" w:rsidR="00902807" w:rsidRPr="00DC6D5A" w:rsidRDefault="009028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DC4370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0D4B7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8A598B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6AED4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FE59B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40CC5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B27398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21D77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40F2EA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6EDE2F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D883F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37A49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A9850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7EA0E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40A502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6AFB01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ED719E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8284E5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E7546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EEF5A2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7619E3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9445A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8F32A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3A0611" w14:textId="77777777" w:rsidR="00BD412D" w:rsidRPr="00DC6D5A" w:rsidRDefault="00BD412D" w:rsidP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6966CC" w14:textId="7E3570EC" w:rsidR="002D23A4" w:rsidRPr="00DC6D5A" w:rsidRDefault="002D23A4" w:rsidP="002D23A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C6D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DC6D5A">
        <w:rPr>
          <w:rFonts w:ascii="Times New Roman" w:hAnsi="Times New Roman" w:cs="Times New Roman"/>
          <w:b/>
          <w:bCs/>
          <w:sz w:val="24"/>
          <w:szCs w:val="24"/>
        </w:rPr>
        <w:t xml:space="preserve"> table 2</w:t>
      </w:r>
      <w:r w:rsidRPr="00DC6D5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C6D5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6D5A">
        <w:rPr>
          <w:rFonts w:ascii="Times New Roman" w:hAnsi="Times New Roman" w:cs="Times New Roman"/>
          <w:sz w:val="24"/>
          <w:szCs w:val="24"/>
        </w:rPr>
        <w:t xml:space="preserve"> </w:t>
      </w:r>
      <w:r w:rsidRPr="00DC6D5A">
        <w:rPr>
          <w:rFonts w:ascii="Times New Roman" w:hAnsi="Times New Roman" w:cs="Times New Roman"/>
          <w:sz w:val="24"/>
          <w:szCs w:val="24"/>
        </w:rPr>
        <w:t>SOFA score</w:t>
      </w:r>
    </w:p>
    <w:tbl>
      <w:tblPr>
        <w:tblW w:w="51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5"/>
        <w:gridCol w:w="1354"/>
        <w:gridCol w:w="1899"/>
        <w:gridCol w:w="1528"/>
        <w:gridCol w:w="2281"/>
        <w:gridCol w:w="2285"/>
      </w:tblGrid>
      <w:tr w:rsidR="00BD412D" w:rsidRPr="00DC6D5A" w14:paraId="29076680" w14:textId="77777777" w:rsidTr="00BD412D">
        <w:trPr>
          <w:trHeight w:val="20"/>
          <w:tblHeader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349DE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Score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C5891D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9F19A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269980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2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BCDBD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3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70D0CE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4</w:t>
            </w:r>
          </w:p>
        </w:tc>
      </w:tr>
      <w:tr w:rsidR="00BD412D" w:rsidRPr="00DC6D5A" w14:paraId="29B74829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F3F30D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Respiratory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FF630" w14:textId="4407AF9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547FAD" w14:textId="75E7FF88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B313F1" w14:textId="6042EFC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110DBF" w14:textId="02F58A6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492257" w14:textId="20CA39A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1AA80098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581DBD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PaO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eastAsia="es-CO"/>
                <w14:ligatures w14:val="none"/>
              </w:rPr>
              <w:t>2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/FiO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  <w:lang w:eastAsia="es-CO"/>
                <w14:ligatures w14:val="none"/>
              </w:rPr>
              <w:t>2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,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mmHg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79DB7E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gt; 400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E61FC0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400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5D04A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300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8971D6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200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E0E46D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100</w:t>
            </w:r>
          </w:p>
        </w:tc>
      </w:tr>
      <w:tr w:rsidR="00BD412D" w:rsidRPr="00DC6D5A" w14:paraId="66745A97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2B7646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 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6537F8" w14:textId="0911842D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20E515" w14:textId="00085CB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01351E" w14:textId="5BD8711A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5F753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with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respiratory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support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21D851" w14:textId="1977CFE3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55E14F5C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C4316B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Coagulation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89230" w14:textId="246EE59F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FD1DBF" w14:textId="4D6BDA6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6AE7DB" w14:textId="3DA692DC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4D6A45" w14:textId="3A5CDBE9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F284E6" w14:textId="176D5941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4879E077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AE542A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Platelets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 × 10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s-CO"/>
                <w14:ligatures w14:val="none"/>
              </w:rPr>
              <w:t>3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/mm</w:t>
            </w: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s-CO"/>
                <w14:ligatures w14:val="none"/>
              </w:rPr>
              <w:t>3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DF9DA3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gt; 150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AF298B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150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D97D3C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100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A62211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 ≤ 50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75B3A8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≤ 20</w:t>
            </w:r>
          </w:p>
        </w:tc>
      </w:tr>
      <w:tr w:rsidR="00BD412D" w:rsidRPr="00DC6D5A" w14:paraId="6D9FCA4C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A5040F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Liver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996A3A" w14:textId="5905E3C2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8CDE15" w14:textId="51FF7ED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308925" w14:textId="51B0DCA2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A2F27" w14:textId="090D2259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BFB56B" w14:textId="57EB6E99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5BA667F3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20AC57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Bilirubin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, mg/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L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(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μmol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/L)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803A48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lt; 1.2 (&lt; 20)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48AA3C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.2–1.9 (20–32)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B77D9E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2.0–5.9 (33–101)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AC441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6.0–11.9 (102–204)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27D1B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gt; 12.0 (&gt; 204)</w:t>
            </w:r>
          </w:p>
        </w:tc>
      </w:tr>
      <w:tr w:rsidR="00BD412D" w:rsidRPr="00DC6D5A" w14:paraId="60D74F99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EEADC5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Cardiovascular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8D25E5" w14:textId="7DFEBB3F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F3BF65" w14:textId="30624DA8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02739C" w14:textId="464A03EB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1A136C" w14:textId="208518B4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67D15B" w14:textId="2D116C1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23CBBF44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157B9F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Hypotension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3450D7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No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hypotension</w:t>
            </w:r>
            <w:proofErr w:type="spellEnd"/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0E05ED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MAP &lt; 70 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mmHg</w:t>
            </w:r>
            <w:proofErr w:type="spellEnd"/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0602F5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opam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 ≤ 5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or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obutam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(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any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proofErr w:type="gram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os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)*</w:t>
            </w:r>
            <w:proofErr w:type="gramEnd"/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AC2AC6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opam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 &gt; 5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or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epinephr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 ≤ 0.1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or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norepinephr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 ≤ 0.1*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F1C97E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opam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 &gt; 15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or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epinephr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 &gt; 0.1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or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norepinephr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 &gt; 0.1*</w:t>
            </w:r>
          </w:p>
        </w:tc>
      </w:tr>
      <w:tr w:rsidR="00BD412D" w:rsidRPr="00DC6D5A" w14:paraId="567D44AB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755B09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Central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nervous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system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323F1C" w14:textId="106B5DE9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AC0305" w14:textId="01FE5AB0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FC953B" w14:textId="15E9B768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F5DE09" w14:textId="422DBD5E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53E4CC" w14:textId="6FC68C8C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764E0E7F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C036CE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Glasgow Coma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Scale</w:t>
            </w:r>
            <w:proofErr w:type="spellEnd"/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0338C7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5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A6101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3–14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C54956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0–12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9B1413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6–9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5E00B6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lt; 6</w:t>
            </w:r>
          </w:p>
        </w:tc>
      </w:tr>
      <w:tr w:rsidR="00BD412D" w:rsidRPr="00DC6D5A" w14:paraId="5A91F369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8F09CF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Renal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7824CA" w14:textId="2F0AC90D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282404" w14:textId="4BCFCAAB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FA5DA1" w14:textId="7D9EDEE1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E6E1D3" w14:textId="52D958FF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723618" w14:textId="773800D4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BD412D" w:rsidRPr="00DC6D5A" w14:paraId="7AB5E70C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33E1EE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Creatin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, mg/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dL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(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μmol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/L)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6F38A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lt; 1.2 (&lt; 110)</w:t>
            </w: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DE6785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1.2–1.9 (110–170)</w:t>
            </w: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3619E9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2.0–3.4 (171–299)</w:t>
            </w: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8CA2CA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3.5–4.9 (300–440)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4DDA21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gt; 5.0 (&gt; 440)</w:t>
            </w:r>
          </w:p>
        </w:tc>
      </w:tr>
      <w:tr w:rsidR="00BD412D" w:rsidRPr="00DC6D5A" w14:paraId="606198FC" w14:textId="77777777" w:rsidTr="00BD412D">
        <w:trPr>
          <w:trHeight w:val="20"/>
          <w:jc w:val="center"/>
        </w:trPr>
        <w:tc>
          <w:tcPr>
            <w:tcW w:w="90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6DA701" w14:textId="77777777" w:rsidR="001F37DC" w:rsidRPr="001F37DC" w:rsidRDefault="001F37DC" w:rsidP="001F37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OR </w:t>
            </w:r>
            <w:proofErr w:type="spellStart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urine</w:t>
            </w:r>
            <w:proofErr w:type="spellEnd"/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 xml:space="preserve"> output</w:t>
            </w:r>
          </w:p>
        </w:tc>
        <w:tc>
          <w:tcPr>
            <w:tcW w:w="60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AC9DB8" w14:textId="3A84CF2F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83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2B52D8" w14:textId="140D15D1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67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15E863" w14:textId="550AC14D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  <w:tc>
          <w:tcPr>
            <w:tcW w:w="9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80CF1F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lt; 500 ml/d</w:t>
            </w:r>
          </w:p>
        </w:tc>
        <w:tc>
          <w:tcPr>
            <w:tcW w:w="997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9691BC" w14:textId="77777777" w:rsidR="001F37DC" w:rsidRPr="001F37DC" w:rsidRDefault="001F37DC" w:rsidP="00BD41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1F37D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s-CO"/>
                <w14:ligatures w14:val="none"/>
              </w:rPr>
              <w:t>&lt; 200 ml/d</w:t>
            </w:r>
          </w:p>
        </w:tc>
      </w:tr>
    </w:tbl>
    <w:p w14:paraId="1B36E486" w14:textId="77777777" w:rsidR="001F37DC" w:rsidRPr="001F37DC" w:rsidRDefault="001F37DC" w:rsidP="00E42AF5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</w:pPr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vertAlign w:val="superscript"/>
          <w:lang w:eastAsia="es-CO"/>
          <w14:ligatures w14:val="none"/>
        </w:rPr>
        <w:t>*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Adrenergic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agents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administered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for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at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least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one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hour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(doses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given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 xml:space="preserve"> are in </w:t>
      </w:r>
      <w:proofErr w:type="spellStart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mcg</w:t>
      </w:r>
      <w:proofErr w:type="spellEnd"/>
      <w:r w:rsidRPr="001F37DC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lang w:eastAsia="es-CO"/>
          <w14:ligatures w14:val="none"/>
        </w:rPr>
        <w:t>/kg/min)</w:t>
      </w:r>
    </w:p>
    <w:p w14:paraId="021D7E2E" w14:textId="77777777" w:rsidR="002D23A4" w:rsidRPr="00DC6D5A" w:rsidRDefault="002D23A4" w:rsidP="002D23A4">
      <w:pPr>
        <w:rPr>
          <w:rFonts w:ascii="Times New Roman" w:hAnsi="Times New Roman" w:cs="Times New Roman"/>
          <w:sz w:val="24"/>
          <w:szCs w:val="24"/>
        </w:rPr>
      </w:pPr>
    </w:p>
    <w:p w14:paraId="12548470" w14:textId="77777777" w:rsidR="002D23A4" w:rsidRPr="00DC6D5A" w:rsidRDefault="002D23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4A893" w14:textId="77777777" w:rsidR="00BD412D" w:rsidRPr="00DC6D5A" w:rsidRDefault="00BD41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7ECB4" w14:textId="77777777" w:rsidR="00BD412D" w:rsidRPr="00DC6D5A" w:rsidRDefault="00BD41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895355" w14:textId="77777777" w:rsidR="00BD412D" w:rsidRDefault="00BD41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AD74F" w14:textId="77777777" w:rsidR="00DC6D5A" w:rsidRPr="00DC6D5A" w:rsidRDefault="00DC6D5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06D182" w14:textId="77777777" w:rsidR="00BD412D" w:rsidRPr="00DC6D5A" w:rsidRDefault="00BD412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5D98BB" w14:textId="3586CEEE" w:rsidR="00902807" w:rsidRPr="00DC6D5A" w:rsidRDefault="0090280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C6D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DC6D5A">
        <w:rPr>
          <w:rFonts w:ascii="Times New Roman" w:hAnsi="Times New Roman" w:cs="Times New Roman"/>
          <w:b/>
          <w:bCs/>
          <w:sz w:val="24"/>
          <w:szCs w:val="24"/>
        </w:rPr>
        <w:t xml:space="preserve"> table 2c.</w:t>
      </w:r>
      <w:r w:rsidRPr="00DC6D5A">
        <w:rPr>
          <w:rFonts w:ascii="Times New Roman" w:hAnsi="Times New Roman" w:cs="Times New Roman"/>
          <w:sz w:val="24"/>
          <w:szCs w:val="24"/>
        </w:rPr>
        <w:t xml:space="preserve"> </w:t>
      </w:r>
      <w:r w:rsidRPr="00DC6D5A">
        <w:rPr>
          <w:rFonts w:ascii="Times New Roman" w:hAnsi="Times New Roman" w:cs="Times New Roman"/>
          <w:sz w:val="24"/>
          <w:szCs w:val="24"/>
        </w:rPr>
        <w:t xml:space="preserve">4C </w:t>
      </w:r>
      <w:proofErr w:type="spellStart"/>
      <w:r w:rsidRPr="00DC6D5A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Pr="00DC6D5A"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Style w:val="Tablaconcuadrcula"/>
        <w:tblW w:w="8829" w:type="dxa"/>
        <w:tblLook w:val="04A0" w:firstRow="1" w:lastRow="0" w:firstColumn="1" w:lastColumn="0" w:noHBand="0" w:noVBand="1"/>
      </w:tblPr>
      <w:tblGrid>
        <w:gridCol w:w="5240"/>
        <w:gridCol w:w="3589"/>
      </w:tblGrid>
      <w:tr w:rsidR="00902807" w:rsidRPr="00902807" w14:paraId="3C761953" w14:textId="77777777" w:rsidTr="00902807">
        <w:tc>
          <w:tcPr>
            <w:tcW w:w="5240" w:type="dxa"/>
            <w:hideMark/>
          </w:tcPr>
          <w:p w14:paraId="6283143C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Variable</w:t>
            </w:r>
          </w:p>
        </w:tc>
        <w:tc>
          <w:tcPr>
            <w:tcW w:w="3589" w:type="dxa"/>
            <w:hideMark/>
          </w:tcPr>
          <w:p w14:paraId="59AC278C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4C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Mortality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Score</w:t>
            </w:r>
          </w:p>
        </w:tc>
      </w:tr>
      <w:tr w:rsidR="00902807" w:rsidRPr="00902807" w14:paraId="40BB3771" w14:textId="77777777" w:rsidTr="00902807">
        <w:tc>
          <w:tcPr>
            <w:tcW w:w="5240" w:type="dxa"/>
            <w:hideMark/>
          </w:tcPr>
          <w:p w14:paraId="19B65B79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Age (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years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)</w:t>
            </w:r>
          </w:p>
        </w:tc>
        <w:tc>
          <w:tcPr>
            <w:tcW w:w="3589" w:type="dxa"/>
            <w:hideMark/>
          </w:tcPr>
          <w:p w14:paraId="03DFEE07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5CD2258D" w14:textId="77777777" w:rsidTr="00902807">
        <w:tc>
          <w:tcPr>
            <w:tcW w:w="5240" w:type="dxa"/>
            <w:hideMark/>
          </w:tcPr>
          <w:p w14:paraId="694ACD07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50</w:t>
            </w:r>
          </w:p>
        </w:tc>
        <w:tc>
          <w:tcPr>
            <w:tcW w:w="3589" w:type="dxa"/>
            <w:hideMark/>
          </w:tcPr>
          <w:p w14:paraId="75A883B8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37690B8F" w14:textId="77777777" w:rsidTr="00902807">
        <w:tc>
          <w:tcPr>
            <w:tcW w:w="5240" w:type="dxa"/>
            <w:hideMark/>
          </w:tcPr>
          <w:p w14:paraId="04F767DF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50-59</w:t>
            </w:r>
          </w:p>
        </w:tc>
        <w:tc>
          <w:tcPr>
            <w:tcW w:w="3589" w:type="dxa"/>
            <w:hideMark/>
          </w:tcPr>
          <w:p w14:paraId="22587ABB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  <w:tr w:rsidR="00902807" w:rsidRPr="00902807" w14:paraId="56481D0E" w14:textId="77777777" w:rsidTr="00902807">
        <w:tc>
          <w:tcPr>
            <w:tcW w:w="5240" w:type="dxa"/>
            <w:hideMark/>
          </w:tcPr>
          <w:p w14:paraId="53ED4C8F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60-69</w:t>
            </w:r>
          </w:p>
        </w:tc>
        <w:tc>
          <w:tcPr>
            <w:tcW w:w="3589" w:type="dxa"/>
            <w:hideMark/>
          </w:tcPr>
          <w:p w14:paraId="519EDB19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4</w:t>
            </w:r>
          </w:p>
        </w:tc>
      </w:tr>
      <w:tr w:rsidR="00902807" w:rsidRPr="00902807" w14:paraId="7E10F5CE" w14:textId="77777777" w:rsidTr="00902807">
        <w:tc>
          <w:tcPr>
            <w:tcW w:w="5240" w:type="dxa"/>
            <w:hideMark/>
          </w:tcPr>
          <w:p w14:paraId="278F8D29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70-79</w:t>
            </w:r>
          </w:p>
        </w:tc>
        <w:tc>
          <w:tcPr>
            <w:tcW w:w="3589" w:type="dxa"/>
            <w:hideMark/>
          </w:tcPr>
          <w:p w14:paraId="49272706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6</w:t>
            </w:r>
          </w:p>
        </w:tc>
      </w:tr>
      <w:tr w:rsidR="00902807" w:rsidRPr="00902807" w14:paraId="502F97B6" w14:textId="77777777" w:rsidTr="00902807">
        <w:tc>
          <w:tcPr>
            <w:tcW w:w="5240" w:type="dxa"/>
            <w:hideMark/>
          </w:tcPr>
          <w:p w14:paraId="6BB2DDDD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≥80</w:t>
            </w:r>
          </w:p>
        </w:tc>
        <w:tc>
          <w:tcPr>
            <w:tcW w:w="3589" w:type="dxa"/>
            <w:hideMark/>
          </w:tcPr>
          <w:p w14:paraId="47F65534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7</w:t>
            </w:r>
          </w:p>
        </w:tc>
      </w:tr>
      <w:tr w:rsidR="00902807" w:rsidRPr="00902807" w14:paraId="1C4120EB" w14:textId="77777777" w:rsidTr="00902807">
        <w:tc>
          <w:tcPr>
            <w:tcW w:w="5240" w:type="dxa"/>
            <w:hideMark/>
          </w:tcPr>
          <w:p w14:paraId="4CDC0991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Sex at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birth</w:t>
            </w:r>
            <w:proofErr w:type="spellEnd"/>
          </w:p>
        </w:tc>
        <w:tc>
          <w:tcPr>
            <w:tcW w:w="3589" w:type="dxa"/>
            <w:hideMark/>
          </w:tcPr>
          <w:p w14:paraId="3067E175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7EBA2C93" w14:textId="77777777" w:rsidTr="00902807">
        <w:tc>
          <w:tcPr>
            <w:tcW w:w="5240" w:type="dxa"/>
            <w:hideMark/>
          </w:tcPr>
          <w:p w14:paraId="0998A1EE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Female</w:t>
            </w:r>
            <w:proofErr w:type="spellEnd"/>
          </w:p>
        </w:tc>
        <w:tc>
          <w:tcPr>
            <w:tcW w:w="3589" w:type="dxa"/>
            <w:hideMark/>
          </w:tcPr>
          <w:p w14:paraId="3F88D0AC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59125B15" w14:textId="77777777" w:rsidTr="00902807">
        <w:tc>
          <w:tcPr>
            <w:tcW w:w="5240" w:type="dxa"/>
            <w:hideMark/>
          </w:tcPr>
          <w:p w14:paraId="474CF84A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Male</w:t>
            </w:r>
          </w:p>
        </w:tc>
        <w:tc>
          <w:tcPr>
            <w:tcW w:w="3589" w:type="dxa"/>
            <w:hideMark/>
          </w:tcPr>
          <w:p w14:paraId="6EDE1682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1</w:t>
            </w:r>
          </w:p>
        </w:tc>
      </w:tr>
      <w:tr w:rsidR="00902807" w:rsidRPr="00902807" w14:paraId="64E37C68" w14:textId="77777777" w:rsidTr="00902807">
        <w:tc>
          <w:tcPr>
            <w:tcW w:w="5240" w:type="dxa"/>
            <w:hideMark/>
          </w:tcPr>
          <w:p w14:paraId="303D1729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No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of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comorbidities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*</w:t>
            </w:r>
          </w:p>
        </w:tc>
        <w:tc>
          <w:tcPr>
            <w:tcW w:w="3589" w:type="dxa"/>
            <w:hideMark/>
          </w:tcPr>
          <w:p w14:paraId="32AE5444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7868CB3E" w14:textId="77777777" w:rsidTr="00902807">
        <w:tc>
          <w:tcPr>
            <w:tcW w:w="5240" w:type="dxa"/>
            <w:hideMark/>
          </w:tcPr>
          <w:p w14:paraId="06289B78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0</w:t>
            </w:r>
          </w:p>
        </w:tc>
        <w:tc>
          <w:tcPr>
            <w:tcW w:w="3589" w:type="dxa"/>
            <w:hideMark/>
          </w:tcPr>
          <w:p w14:paraId="5EE0FD78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62791E4F" w14:textId="77777777" w:rsidTr="00902807">
        <w:tc>
          <w:tcPr>
            <w:tcW w:w="5240" w:type="dxa"/>
            <w:hideMark/>
          </w:tcPr>
          <w:p w14:paraId="674A03E1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1</w:t>
            </w:r>
          </w:p>
        </w:tc>
        <w:tc>
          <w:tcPr>
            <w:tcW w:w="3589" w:type="dxa"/>
            <w:hideMark/>
          </w:tcPr>
          <w:p w14:paraId="1D83C068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1</w:t>
            </w:r>
          </w:p>
        </w:tc>
      </w:tr>
      <w:tr w:rsidR="00902807" w:rsidRPr="00902807" w14:paraId="29F002DE" w14:textId="77777777" w:rsidTr="00902807">
        <w:tc>
          <w:tcPr>
            <w:tcW w:w="5240" w:type="dxa"/>
            <w:hideMark/>
          </w:tcPr>
          <w:p w14:paraId="5B8CB64E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≥2</w:t>
            </w:r>
          </w:p>
        </w:tc>
        <w:tc>
          <w:tcPr>
            <w:tcW w:w="3589" w:type="dxa"/>
            <w:hideMark/>
          </w:tcPr>
          <w:p w14:paraId="403AC6F9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  <w:tr w:rsidR="00902807" w:rsidRPr="00902807" w14:paraId="223B7B2C" w14:textId="77777777" w:rsidTr="00902807">
        <w:tc>
          <w:tcPr>
            <w:tcW w:w="5240" w:type="dxa"/>
            <w:hideMark/>
          </w:tcPr>
          <w:p w14:paraId="77AAD244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Respiratory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rate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(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breaths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/min)</w:t>
            </w:r>
          </w:p>
        </w:tc>
        <w:tc>
          <w:tcPr>
            <w:tcW w:w="3589" w:type="dxa"/>
            <w:hideMark/>
          </w:tcPr>
          <w:p w14:paraId="6F516FD0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77E33595" w14:textId="77777777" w:rsidTr="00902807">
        <w:tc>
          <w:tcPr>
            <w:tcW w:w="5240" w:type="dxa"/>
            <w:hideMark/>
          </w:tcPr>
          <w:p w14:paraId="5EF0FD28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20</w:t>
            </w:r>
          </w:p>
        </w:tc>
        <w:tc>
          <w:tcPr>
            <w:tcW w:w="3589" w:type="dxa"/>
            <w:hideMark/>
          </w:tcPr>
          <w:p w14:paraId="5E2CCDE2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1AF7E4E2" w14:textId="77777777" w:rsidTr="00902807">
        <w:tc>
          <w:tcPr>
            <w:tcW w:w="5240" w:type="dxa"/>
            <w:hideMark/>
          </w:tcPr>
          <w:p w14:paraId="628B9734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20-29</w:t>
            </w:r>
          </w:p>
        </w:tc>
        <w:tc>
          <w:tcPr>
            <w:tcW w:w="3589" w:type="dxa"/>
            <w:hideMark/>
          </w:tcPr>
          <w:p w14:paraId="20348C52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1</w:t>
            </w:r>
          </w:p>
        </w:tc>
      </w:tr>
      <w:tr w:rsidR="00902807" w:rsidRPr="00902807" w14:paraId="4102295B" w14:textId="77777777" w:rsidTr="00902807">
        <w:tc>
          <w:tcPr>
            <w:tcW w:w="5240" w:type="dxa"/>
            <w:hideMark/>
          </w:tcPr>
          <w:p w14:paraId="33146355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≥30</w:t>
            </w:r>
          </w:p>
        </w:tc>
        <w:tc>
          <w:tcPr>
            <w:tcW w:w="3589" w:type="dxa"/>
            <w:hideMark/>
          </w:tcPr>
          <w:p w14:paraId="30337452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  <w:tr w:rsidR="00902807" w:rsidRPr="00902807" w14:paraId="4472D7D4" w14:textId="77777777" w:rsidTr="00902807">
        <w:tc>
          <w:tcPr>
            <w:tcW w:w="5240" w:type="dxa"/>
            <w:hideMark/>
          </w:tcPr>
          <w:p w14:paraId="0AF97169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Peripheral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oxygen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saturation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on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room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air (%)</w:t>
            </w:r>
          </w:p>
        </w:tc>
        <w:tc>
          <w:tcPr>
            <w:tcW w:w="3589" w:type="dxa"/>
            <w:hideMark/>
          </w:tcPr>
          <w:p w14:paraId="1E808B75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25249892" w14:textId="77777777" w:rsidTr="00902807">
        <w:tc>
          <w:tcPr>
            <w:tcW w:w="5240" w:type="dxa"/>
            <w:hideMark/>
          </w:tcPr>
          <w:p w14:paraId="04CEAF12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≥92</w:t>
            </w:r>
          </w:p>
        </w:tc>
        <w:tc>
          <w:tcPr>
            <w:tcW w:w="3589" w:type="dxa"/>
            <w:hideMark/>
          </w:tcPr>
          <w:p w14:paraId="081EEADB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558F3639" w14:textId="77777777" w:rsidTr="00902807">
        <w:tc>
          <w:tcPr>
            <w:tcW w:w="5240" w:type="dxa"/>
            <w:hideMark/>
          </w:tcPr>
          <w:p w14:paraId="07FDD7AF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92</w:t>
            </w:r>
          </w:p>
        </w:tc>
        <w:tc>
          <w:tcPr>
            <w:tcW w:w="3589" w:type="dxa"/>
            <w:hideMark/>
          </w:tcPr>
          <w:p w14:paraId="3048025B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  <w:tr w:rsidR="00902807" w:rsidRPr="00902807" w14:paraId="4EC02C44" w14:textId="77777777" w:rsidTr="00902807">
        <w:tc>
          <w:tcPr>
            <w:tcW w:w="5240" w:type="dxa"/>
            <w:hideMark/>
          </w:tcPr>
          <w:p w14:paraId="72200863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Glasgow coma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scale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score</w:t>
            </w:r>
          </w:p>
        </w:tc>
        <w:tc>
          <w:tcPr>
            <w:tcW w:w="3589" w:type="dxa"/>
            <w:hideMark/>
          </w:tcPr>
          <w:p w14:paraId="51EEBC71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5D2D8351" w14:textId="77777777" w:rsidTr="00902807">
        <w:tc>
          <w:tcPr>
            <w:tcW w:w="5240" w:type="dxa"/>
            <w:hideMark/>
          </w:tcPr>
          <w:p w14:paraId="3D6F1827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15</w:t>
            </w:r>
          </w:p>
        </w:tc>
        <w:tc>
          <w:tcPr>
            <w:tcW w:w="3589" w:type="dxa"/>
            <w:hideMark/>
          </w:tcPr>
          <w:p w14:paraId="69FE55C6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794C82B3" w14:textId="77777777" w:rsidTr="00902807">
        <w:tc>
          <w:tcPr>
            <w:tcW w:w="5240" w:type="dxa"/>
            <w:hideMark/>
          </w:tcPr>
          <w:p w14:paraId="361393F7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15</w:t>
            </w:r>
          </w:p>
        </w:tc>
        <w:tc>
          <w:tcPr>
            <w:tcW w:w="3589" w:type="dxa"/>
            <w:hideMark/>
          </w:tcPr>
          <w:p w14:paraId="282046E5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  <w:tr w:rsidR="00902807" w:rsidRPr="00902807" w14:paraId="36FD1C55" w14:textId="77777777" w:rsidTr="00902807">
        <w:tc>
          <w:tcPr>
            <w:tcW w:w="5240" w:type="dxa"/>
            <w:hideMark/>
          </w:tcPr>
          <w:p w14:paraId="073F001F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Urea (mmol/L)</w:t>
            </w:r>
          </w:p>
        </w:tc>
        <w:tc>
          <w:tcPr>
            <w:tcW w:w="3589" w:type="dxa"/>
            <w:hideMark/>
          </w:tcPr>
          <w:p w14:paraId="16F458BE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5BA4CBFF" w14:textId="77777777" w:rsidTr="00902807">
        <w:tc>
          <w:tcPr>
            <w:tcW w:w="5240" w:type="dxa"/>
            <w:hideMark/>
          </w:tcPr>
          <w:p w14:paraId="2734C245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7</w:t>
            </w:r>
          </w:p>
        </w:tc>
        <w:tc>
          <w:tcPr>
            <w:tcW w:w="3589" w:type="dxa"/>
            <w:hideMark/>
          </w:tcPr>
          <w:p w14:paraId="2E0D9F4B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46DDC7E9" w14:textId="77777777" w:rsidTr="00902807">
        <w:tc>
          <w:tcPr>
            <w:tcW w:w="5240" w:type="dxa"/>
            <w:hideMark/>
          </w:tcPr>
          <w:p w14:paraId="5C32E7FA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7-14</w:t>
            </w:r>
          </w:p>
        </w:tc>
        <w:tc>
          <w:tcPr>
            <w:tcW w:w="3589" w:type="dxa"/>
            <w:hideMark/>
          </w:tcPr>
          <w:p w14:paraId="27FA42B4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1</w:t>
            </w:r>
          </w:p>
        </w:tc>
      </w:tr>
      <w:tr w:rsidR="00902807" w:rsidRPr="00902807" w14:paraId="024F175C" w14:textId="77777777" w:rsidTr="00902807">
        <w:tc>
          <w:tcPr>
            <w:tcW w:w="5240" w:type="dxa"/>
            <w:hideMark/>
          </w:tcPr>
          <w:p w14:paraId="454B0B4A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gt;14</w:t>
            </w:r>
          </w:p>
        </w:tc>
        <w:tc>
          <w:tcPr>
            <w:tcW w:w="3589" w:type="dxa"/>
            <w:hideMark/>
          </w:tcPr>
          <w:p w14:paraId="6AFCE0F5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3</w:t>
            </w:r>
          </w:p>
        </w:tc>
      </w:tr>
      <w:tr w:rsidR="00902807" w:rsidRPr="00902807" w14:paraId="3D6838EF" w14:textId="77777777" w:rsidTr="00902807">
        <w:tc>
          <w:tcPr>
            <w:tcW w:w="5240" w:type="dxa"/>
            <w:hideMark/>
          </w:tcPr>
          <w:p w14:paraId="2F3FDDBE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C reactive </w:t>
            </w:r>
            <w:proofErr w:type="spellStart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protein</w:t>
            </w:r>
            <w:proofErr w:type="spellEnd"/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 xml:space="preserve"> (mg/L)</w:t>
            </w:r>
          </w:p>
        </w:tc>
        <w:tc>
          <w:tcPr>
            <w:tcW w:w="3589" w:type="dxa"/>
            <w:hideMark/>
          </w:tcPr>
          <w:p w14:paraId="402A9A24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</w:p>
        </w:tc>
      </w:tr>
      <w:tr w:rsidR="00902807" w:rsidRPr="00902807" w14:paraId="26044DE3" w14:textId="77777777" w:rsidTr="00902807">
        <w:tc>
          <w:tcPr>
            <w:tcW w:w="5240" w:type="dxa"/>
            <w:hideMark/>
          </w:tcPr>
          <w:p w14:paraId="625D0B34" w14:textId="77777777" w:rsidR="00902807" w:rsidRPr="00902807" w:rsidRDefault="00902807" w:rsidP="009028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&lt;50</w:t>
            </w:r>
          </w:p>
        </w:tc>
        <w:tc>
          <w:tcPr>
            <w:tcW w:w="3589" w:type="dxa"/>
            <w:hideMark/>
          </w:tcPr>
          <w:p w14:paraId="2683B6B0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—</w:t>
            </w:r>
          </w:p>
        </w:tc>
      </w:tr>
      <w:tr w:rsidR="00902807" w:rsidRPr="00902807" w14:paraId="72820FB8" w14:textId="77777777" w:rsidTr="00902807">
        <w:tc>
          <w:tcPr>
            <w:tcW w:w="5240" w:type="dxa"/>
            <w:hideMark/>
          </w:tcPr>
          <w:p w14:paraId="0E2CD00A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50-99</w:t>
            </w:r>
          </w:p>
        </w:tc>
        <w:tc>
          <w:tcPr>
            <w:tcW w:w="3589" w:type="dxa"/>
            <w:hideMark/>
          </w:tcPr>
          <w:p w14:paraId="6835C98D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1</w:t>
            </w:r>
          </w:p>
        </w:tc>
      </w:tr>
      <w:tr w:rsidR="00902807" w:rsidRPr="00902807" w14:paraId="2144162B" w14:textId="77777777" w:rsidTr="00902807">
        <w:tc>
          <w:tcPr>
            <w:tcW w:w="5240" w:type="dxa"/>
            <w:hideMark/>
          </w:tcPr>
          <w:p w14:paraId="02A1FC76" w14:textId="77777777" w:rsidR="00902807" w:rsidRPr="00902807" w:rsidRDefault="00902807" w:rsidP="00902807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 </w:t>
            </w: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≥100</w:t>
            </w:r>
          </w:p>
        </w:tc>
        <w:tc>
          <w:tcPr>
            <w:tcW w:w="3589" w:type="dxa"/>
            <w:hideMark/>
          </w:tcPr>
          <w:p w14:paraId="1B5EDCAA" w14:textId="77777777" w:rsidR="00902807" w:rsidRPr="00902807" w:rsidRDefault="00902807" w:rsidP="009028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</w:pPr>
            <w:r w:rsidRPr="00902807"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es-CO"/>
                <w14:ligatures w14:val="none"/>
              </w:rPr>
              <w:t>+2</w:t>
            </w:r>
          </w:p>
        </w:tc>
      </w:tr>
    </w:tbl>
    <w:p w14:paraId="6746025C" w14:textId="77777777" w:rsidR="00886E5E" w:rsidRPr="00DC6D5A" w:rsidRDefault="00886E5E">
      <w:pPr>
        <w:rPr>
          <w:rFonts w:ascii="Times New Roman" w:hAnsi="Times New Roman" w:cs="Times New Roman"/>
          <w:sz w:val="24"/>
          <w:szCs w:val="24"/>
        </w:rPr>
      </w:pPr>
    </w:p>
    <w:sectPr w:rsidR="00886E5E" w:rsidRPr="00DC6D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0DDF"/>
    <w:multiLevelType w:val="multilevel"/>
    <w:tmpl w:val="C8085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399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ED"/>
    <w:rsid w:val="001F37DC"/>
    <w:rsid w:val="002D23A4"/>
    <w:rsid w:val="0037606C"/>
    <w:rsid w:val="00886E5E"/>
    <w:rsid w:val="00902807"/>
    <w:rsid w:val="00B024EC"/>
    <w:rsid w:val="00BD412D"/>
    <w:rsid w:val="00D52EED"/>
    <w:rsid w:val="00D81134"/>
    <w:rsid w:val="00DC6D5A"/>
    <w:rsid w:val="00E4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9143"/>
  <w15:chartTrackingRefBased/>
  <w15:docId w15:val="{AEF26E5B-E217-44DE-868A-7EBBF07C6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F3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1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61292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93790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9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545210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7893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1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29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ndres Tuta Quintero</dc:creator>
  <cp:keywords/>
  <dc:description/>
  <cp:lastModifiedBy>Eduardo Andres Tuta Quintero</cp:lastModifiedBy>
  <cp:revision>10</cp:revision>
  <dcterms:created xsi:type="dcterms:W3CDTF">2023-11-06T00:01:00Z</dcterms:created>
  <dcterms:modified xsi:type="dcterms:W3CDTF">2023-11-06T00:11:00Z</dcterms:modified>
</cp:coreProperties>
</file>